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79CE6" w14:textId="0B2751BB" w:rsidR="00412072" w:rsidRPr="00412072" w:rsidRDefault="00042646" w:rsidP="00412072">
      <w:pPr>
        <w:textAlignment w:val="baseline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The </w:t>
      </w:r>
      <w:r w:rsidR="003F02EE" w:rsidRPr="003F02EE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U</w:t>
      </w:r>
      <w: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trecht Work Engagement Scale-9 </w:t>
      </w:r>
      <w:r w:rsidR="003F02EE" w:rsidRPr="003F02EE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(UWES-9) 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88"/>
        <w:gridCol w:w="965"/>
        <w:gridCol w:w="672"/>
        <w:gridCol w:w="530"/>
        <w:gridCol w:w="672"/>
        <w:gridCol w:w="672"/>
        <w:gridCol w:w="672"/>
        <w:gridCol w:w="973"/>
      </w:tblGrid>
      <w:tr w:rsidR="00412072" w:rsidRPr="00412072" w14:paraId="6B756D1E" w14:textId="77777777" w:rsidTr="00412072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2AEF76" w14:textId="34FAF5FE" w:rsidR="00412072" w:rsidRPr="00412072" w:rsidRDefault="003F02EE" w:rsidP="003F02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F02E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tems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31356C" w14:textId="213BB1CB" w:rsidR="00412072" w:rsidRPr="00412072" w:rsidRDefault="00412072" w:rsidP="003F02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ver</w:t>
            </w:r>
          </w:p>
          <w:p w14:paraId="3FDB2283" w14:textId="0A20785D" w:rsidR="00412072" w:rsidRPr="00412072" w:rsidRDefault="00412072" w:rsidP="003F02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C7D0DB" w14:textId="1AB6436E" w:rsidR="00412072" w:rsidRPr="00412072" w:rsidRDefault="00412072" w:rsidP="003F02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A45686" w14:textId="5D459CEA" w:rsidR="00412072" w:rsidRPr="00412072" w:rsidRDefault="00412072" w:rsidP="003F02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981AEA" w14:textId="52A1A190" w:rsidR="00412072" w:rsidRPr="00412072" w:rsidRDefault="00412072" w:rsidP="003F02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4D3A61" w14:textId="1DBFE203" w:rsidR="00412072" w:rsidRPr="00412072" w:rsidRDefault="00412072" w:rsidP="003F02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C57DFE" w14:textId="654E589E" w:rsidR="00412072" w:rsidRPr="00412072" w:rsidRDefault="00412072" w:rsidP="003F02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7F628C" w14:textId="09AA82D6" w:rsidR="00412072" w:rsidRPr="00412072" w:rsidRDefault="00412072" w:rsidP="003F02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lways</w:t>
            </w:r>
          </w:p>
          <w:p w14:paraId="06F47692" w14:textId="6D6A129F" w:rsidR="00412072" w:rsidRPr="00412072" w:rsidRDefault="00412072" w:rsidP="003F02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412072" w:rsidRPr="00412072" w14:paraId="3F718689" w14:textId="77777777" w:rsidTr="00412072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E80CF1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t my work, I feel bursting with energy </w:t>
            </w:r>
          </w:p>
          <w:p w14:paraId="6B452262" w14:textId="51DF6E09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450994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8D55E6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2517F2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146C04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80ABC6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4A8800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501CE5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12072" w:rsidRPr="00412072" w14:paraId="06A728A7" w14:textId="77777777" w:rsidTr="00412072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430DAA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t my job, I feel strong and vigorous </w:t>
            </w:r>
          </w:p>
          <w:p w14:paraId="046FE8B6" w14:textId="038D289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3F3934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824FE1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3F2DA6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C71B03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641689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C15473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D1689E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12072" w:rsidRPr="00412072" w14:paraId="20AC0D96" w14:textId="77777777" w:rsidTr="00412072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CF4B6F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hen I get up in the morning, I feel like going to work </w:t>
            </w:r>
          </w:p>
          <w:p w14:paraId="0C8DC715" w14:textId="595AC9BF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1B175E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5C4777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2E83AA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7DC5A8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14A102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71C7FB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11C480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12072" w:rsidRPr="00412072" w14:paraId="380DABB0" w14:textId="77777777" w:rsidTr="00412072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91F7FB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 am enthusiastic about my job </w:t>
            </w:r>
          </w:p>
          <w:p w14:paraId="11E30C69" w14:textId="0AFA9AA1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5FE2C6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8B9C79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FE9FEE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4A3C5B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FA7986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14FD4B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460A80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12072" w:rsidRPr="00412072" w14:paraId="2F576CB6" w14:textId="77777777" w:rsidTr="00412072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805AF2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 am proud on the work that I do </w:t>
            </w:r>
          </w:p>
          <w:p w14:paraId="7A2DF836" w14:textId="4B0AB7BA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982B06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B7654F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B689A0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CA979E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274FBC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2A8FC6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DA8CC6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12072" w:rsidRPr="00412072" w14:paraId="748C0667" w14:textId="77777777" w:rsidTr="00412072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F2415B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y job inspires me </w:t>
            </w:r>
          </w:p>
          <w:p w14:paraId="33C22596" w14:textId="75373EF9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28CA0D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DC3767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464CBA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FA3B09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B79C56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F587CE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67A75B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12072" w:rsidRPr="00412072" w14:paraId="74437639" w14:textId="77777777" w:rsidTr="00412072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DE8E09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 am immersed in my work </w:t>
            </w:r>
          </w:p>
          <w:p w14:paraId="06FBC969" w14:textId="6377BF94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6A8855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FCC76D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7B49F5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D12009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C6BF8E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AF6C9A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E60465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12072" w:rsidRPr="00412072" w14:paraId="3C1BF716" w14:textId="77777777" w:rsidTr="00412072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1B593F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 get carried away when I’m working </w:t>
            </w:r>
          </w:p>
          <w:p w14:paraId="433BBF58" w14:textId="03FD8AFA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287DAA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69D5C6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3ADFCE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A89144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D9B6B9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438297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F5BB37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12072" w:rsidRPr="00412072" w14:paraId="212C69AF" w14:textId="77777777" w:rsidTr="00412072">
        <w:trPr>
          <w:trHeight w:val="300"/>
        </w:trPr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E2D31F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 feel happy when I am working intensely </w:t>
            </w:r>
          </w:p>
          <w:p w14:paraId="73CA14B7" w14:textId="30C9561D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89A31F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43B2A7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299B11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2EB251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7BB0C7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39BCF4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129D60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2B737312" w14:textId="77777777" w:rsidR="00412072" w:rsidRPr="003F02EE" w:rsidRDefault="00412072">
      <w:pPr>
        <w:rPr>
          <w:rFonts w:ascii="Times New Roman" w:hAnsi="Times New Roman" w:cs="Times New Roman"/>
          <w:sz w:val="22"/>
          <w:szCs w:val="22"/>
        </w:rPr>
      </w:pPr>
    </w:p>
    <w:p w14:paraId="32FBF3E0" w14:textId="77777777" w:rsidR="00042646" w:rsidRPr="00042646" w:rsidRDefault="00042646" w:rsidP="007216F1">
      <w:pPr>
        <w:rPr>
          <w:rFonts w:ascii="Times New Roman" w:hAnsi="Times New Roman" w:cs="Times New Roman"/>
          <w:sz w:val="22"/>
          <w:szCs w:val="22"/>
        </w:rPr>
      </w:pPr>
    </w:p>
    <w:p w14:paraId="7669B7FC" w14:textId="1BE1BD37" w:rsidR="002C0FBB" w:rsidRPr="002C0FBB" w:rsidRDefault="007216F1" w:rsidP="007216F1">
      <w:r w:rsidRPr="007216F1">
        <w:rPr>
          <w:cs/>
        </w:rPr>
        <w:t xml:space="preserve"> </w:t>
      </w:r>
    </w:p>
    <w:sectPr w:rsidR="002C0FBB" w:rsidRPr="002C0F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072"/>
    <w:rsid w:val="00042646"/>
    <w:rsid w:val="002665F6"/>
    <w:rsid w:val="002C0FBB"/>
    <w:rsid w:val="003F02EE"/>
    <w:rsid w:val="00412072"/>
    <w:rsid w:val="007216F1"/>
    <w:rsid w:val="00783AAF"/>
    <w:rsid w:val="00EC238F"/>
    <w:rsid w:val="00FA1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B1E16"/>
  <w15:chartTrackingRefBased/>
  <w15:docId w15:val="{CAB821D0-78C1-354E-88FC-5BA40DE35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1207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customStyle="1" w:styleId="normaltextrun">
    <w:name w:val="normaltextrun"/>
    <w:basedOn w:val="DefaultParagraphFont"/>
    <w:rsid w:val="00412072"/>
  </w:style>
  <w:style w:type="character" w:customStyle="1" w:styleId="eop">
    <w:name w:val="eop"/>
    <w:basedOn w:val="DefaultParagraphFont"/>
    <w:rsid w:val="00412072"/>
  </w:style>
  <w:style w:type="character" w:customStyle="1" w:styleId="scxw60787230">
    <w:name w:val="scxw60787230"/>
    <w:basedOn w:val="DefaultParagraphFont"/>
    <w:rsid w:val="004120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93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1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6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09075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62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78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87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50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9791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564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33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08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695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929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6224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6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62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714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552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20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390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086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811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24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85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615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074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07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44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701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616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45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58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83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29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544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88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20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14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7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848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791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663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783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1534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125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254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01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34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40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780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52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68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73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04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77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925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01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89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327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919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88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569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42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80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54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46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05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6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402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38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780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6793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863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43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7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48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845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90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47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269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662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855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187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96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171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05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83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55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106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62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96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35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727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2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21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4234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715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04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68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082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5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680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49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54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52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12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09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935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054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147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83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94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995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49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24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63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60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640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62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78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004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168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49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35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59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862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61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85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93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1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93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26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74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130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4599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55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99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7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63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08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67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79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23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9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557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70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20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497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02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15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90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74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82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231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25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1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73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004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100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1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06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1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0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52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29059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95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674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5422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1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79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40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16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14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707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36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47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70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144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37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790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65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897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32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43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231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59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14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75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55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31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40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64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67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76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18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05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248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10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573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08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430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0352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12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27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30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83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77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2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52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7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90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71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07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09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36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226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53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187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482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7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07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75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2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60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481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26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40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69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966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10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65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313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67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63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03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4845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35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863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52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197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73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98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70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992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290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4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73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2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07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41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10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51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6837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30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714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09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7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70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941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56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45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51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21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58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615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34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31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77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466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7289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156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76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217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94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0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758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46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93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14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82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10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284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53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92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83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09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182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35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6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32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1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34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71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698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254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2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04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37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552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35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0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458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38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544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31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35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40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06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29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387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15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24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84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68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33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218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08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69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929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21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062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463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451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239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4638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810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74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48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RADEE NANTSUPAWAT</dc:creator>
  <cp:keywords/>
  <dc:description/>
  <cp:lastModifiedBy>APIRADEE NANTSUPAWAT</cp:lastModifiedBy>
  <cp:revision>7</cp:revision>
  <dcterms:created xsi:type="dcterms:W3CDTF">2023-12-13T23:11:00Z</dcterms:created>
  <dcterms:modified xsi:type="dcterms:W3CDTF">2024-03-28T09:17:00Z</dcterms:modified>
</cp:coreProperties>
</file>